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3836A" w14:textId="77777777" w:rsidR="00397BBC" w:rsidRDefault="00C24DC6">
      <w:pPr>
        <w:pStyle w:val="H2"/>
      </w:pPr>
      <w:r>
        <w:t>Gene Therapies Survey</w:t>
      </w:r>
    </w:p>
    <w:p w14:paraId="21255645" w14:textId="77777777" w:rsidR="00397BBC" w:rsidRDefault="00397BBC"/>
    <w:p w14:paraId="306B69F6" w14:textId="77777777" w:rsidR="00397BBC" w:rsidRDefault="00397BBC">
      <w:pPr>
        <w:pStyle w:val="BlockSeparator"/>
      </w:pPr>
    </w:p>
    <w:p w14:paraId="23CCD47E" w14:textId="77777777" w:rsidR="00397BBC" w:rsidRDefault="00C24DC6">
      <w:pPr>
        <w:pStyle w:val="BlockStartLabel"/>
      </w:pPr>
      <w:r>
        <w:t>Start of Block: Intro Statement</w:t>
      </w:r>
    </w:p>
    <w:p w14:paraId="04009C40" w14:textId="77777777" w:rsidR="00397BBC" w:rsidRDefault="00397BBC"/>
    <w:p w14:paraId="2676F8C0" w14:textId="77777777" w:rsidR="00397BBC" w:rsidRDefault="00C24DC6">
      <w:pPr>
        <w:keepNext/>
      </w:pPr>
      <w:r>
        <w:t xml:space="preserve">Q1 Thank you for your interest in this research study. This survey is meant to assess the current knowledge and attitudes that genetic counselors have regarding gene therapies. </w:t>
      </w:r>
      <w:r>
        <w:br/>
        <w:t>Questions are centered on the two currently FDA approved gene therapies Zolgen</w:t>
      </w:r>
      <w:r>
        <w:t>sma (</w:t>
      </w:r>
      <w:proofErr w:type="spellStart"/>
      <w:r>
        <w:t>onasemnogene</w:t>
      </w:r>
      <w:proofErr w:type="spellEnd"/>
      <w:r>
        <w:t xml:space="preserve"> </w:t>
      </w:r>
      <w:proofErr w:type="spellStart"/>
      <w:r>
        <w:t>abeparvovec-xioi</w:t>
      </w:r>
      <w:proofErr w:type="spellEnd"/>
      <w:r>
        <w:t>) and Luxturna (</w:t>
      </w:r>
      <w:proofErr w:type="spellStart"/>
      <w:r>
        <w:t>voretigene</w:t>
      </w:r>
      <w:proofErr w:type="spellEnd"/>
      <w:r>
        <w:t xml:space="preserve"> </w:t>
      </w:r>
      <w:proofErr w:type="spellStart"/>
      <w:r>
        <w:t>neparvovec-rzyl</w:t>
      </w:r>
      <w:proofErr w:type="spellEnd"/>
      <w:r>
        <w:t>). There will be opportunities to describe your experience with other gene therapies (such as those still in clinical trials) as well. </w:t>
      </w:r>
      <w:r>
        <w:br/>
        <w:t xml:space="preserve">The questionnaire should take between 10-20 </w:t>
      </w:r>
      <w:r>
        <w:t>minutes to complete. There are no foreseeable risks associated with this project, nor are there any direct benefits to you. This is a confidential questionnaire. Your participation is voluntary and you do not have to complete or submit the survey. </w:t>
      </w:r>
      <w:r>
        <w:br/>
        <w:t>This st</w:t>
      </w:r>
      <w:r>
        <w:t>udy is being conducted by Chelsey Walsh as part of a thesis requirement for the University of Pittsburgh Genetic Counseling Program. Chelsey can be reached at cnw30@pitt.edu if you have any questions. </w:t>
      </w:r>
    </w:p>
    <w:p w14:paraId="3D31ABC0" w14:textId="77777777" w:rsidR="00397BBC" w:rsidRDefault="00397BBC"/>
    <w:p w14:paraId="3596C1F6" w14:textId="77777777" w:rsidR="00397BBC" w:rsidRDefault="00C24DC6">
      <w:pPr>
        <w:pStyle w:val="BlockEndLabel"/>
      </w:pPr>
      <w:r>
        <w:t>End of Block: Intro Statement</w:t>
      </w:r>
    </w:p>
    <w:p w14:paraId="739BD2B4" w14:textId="77777777" w:rsidR="00397BBC" w:rsidRDefault="00397BBC">
      <w:pPr>
        <w:pStyle w:val="BlockSeparator"/>
      </w:pPr>
    </w:p>
    <w:p w14:paraId="3BEF4983" w14:textId="77777777" w:rsidR="00397BBC" w:rsidRDefault="00C24DC6">
      <w:pPr>
        <w:pStyle w:val="BlockStartLabel"/>
      </w:pPr>
      <w:r>
        <w:t>Start of Block: Demogr</w:t>
      </w:r>
      <w:r>
        <w:t>aphics</w:t>
      </w:r>
    </w:p>
    <w:p w14:paraId="65E405D2" w14:textId="77777777" w:rsidR="00397BBC" w:rsidRDefault="00397BBC"/>
    <w:p w14:paraId="77C04451" w14:textId="77777777" w:rsidR="00397BBC" w:rsidRDefault="00C24DC6">
      <w:pPr>
        <w:keepNext/>
      </w:pPr>
      <w:r>
        <w:t>Q2 Are you an ABGC or CAGC board-certified or board-eligible genetic counselor?</w:t>
      </w:r>
    </w:p>
    <w:p w14:paraId="2609E15F" w14:textId="77777777" w:rsidR="00397BBC" w:rsidRDefault="00C24DC6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6417BC6C" w14:textId="77777777" w:rsidR="00397BBC" w:rsidRDefault="00C24DC6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7DA45CF0" w14:textId="77777777" w:rsidR="00397BBC" w:rsidRDefault="00397BBC"/>
    <w:p w14:paraId="258E5DFF" w14:textId="77777777" w:rsidR="00397BBC" w:rsidRDefault="00C24DC6">
      <w:pPr>
        <w:pStyle w:val="QSkipLogic"/>
      </w:pPr>
      <w:r>
        <w:t>Skip To: End of Survey If Q2 = No</w:t>
      </w:r>
    </w:p>
    <w:p w14:paraId="61B8CE62" w14:textId="77777777" w:rsidR="00397BBC" w:rsidRDefault="00397BBC">
      <w:pPr>
        <w:pStyle w:val="QuestionSeparator"/>
      </w:pPr>
    </w:p>
    <w:p w14:paraId="09D28223" w14:textId="77777777" w:rsidR="00397BBC" w:rsidRDefault="00397BBC"/>
    <w:p w14:paraId="6BD727D8" w14:textId="77777777" w:rsidR="00397BBC" w:rsidRDefault="00C24DC6">
      <w:pPr>
        <w:keepNext/>
      </w:pPr>
      <w:r>
        <w:lastRenderedPageBreak/>
        <w:t>Q3 How many years of experience do you have as a practicing genetic counselor?</w:t>
      </w:r>
    </w:p>
    <w:p w14:paraId="38206CF9" w14:textId="77777777" w:rsidR="00397BBC" w:rsidRDefault="00C24DC6">
      <w:pPr>
        <w:pStyle w:val="ListParagraph"/>
        <w:keepNext/>
        <w:numPr>
          <w:ilvl w:val="0"/>
          <w:numId w:val="4"/>
        </w:numPr>
      </w:pPr>
      <w:r>
        <w:t xml:space="preserve">  (1) </w:t>
      </w:r>
    </w:p>
    <w:p w14:paraId="4F016EB0" w14:textId="77777777" w:rsidR="00397BBC" w:rsidRDefault="00C24DC6">
      <w:pPr>
        <w:pStyle w:val="ListParagraph"/>
        <w:keepNext/>
        <w:numPr>
          <w:ilvl w:val="0"/>
          <w:numId w:val="4"/>
        </w:numPr>
      </w:pPr>
      <w:r>
        <w:t xml:space="preserve">1-5 </w:t>
      </w:r>
      <w:proofErr w:type="gramStart"/>
      <w:r>
        <w:t>years  (</w:t>
      </w:r>
      <w:proofErr w:type="gramEnd"/>
      <w:r>
        <w:t xml:space="preserve">2) </w:t>
      </w:r>
    </w:p>
    <w:p w14:paraId="050034CD" w14:textId="77777777" w:rsidR="00397BBC" w:rsidRDefault="00C24DC6">
      <w:pPr>
        <w:pStyle w:val="ListParagraph"/>
        <w:keepNext/>
        <w:numPr>
          <w:ilvl w:val="0"/>
          <w:numId w:val="4"/>
        </w:numPr>
      </w:pPr>
      <w:r>
        <w:t xml:space="preserve">6-10 </w:t>
      </w:r>
      <w:proofErr w:type="gramStart"/>
      <w:r>
        <w:t>years</w:t>
      </w:r>
      <w:r>
        <w:t xml:space="preserve">  (</w:t>
      </w:r>
      <w:proofErr w:type="gramEnd"/>
      <w:r>
        <w:t xml:space="preserve">3) </w:t>
      </w:r>
    </w:p>
    <w:p w14:paraId="73F64E4C" w14:textId="77777777" w:rsidR="00397BBC" w:rsidRDefault="00C24DC6">
      <w:pPr>
        <w:pStyle w:val="ListParagraph"/>
        <w:keepNext/>
        <w:numPr>
          <w:ilvl w:val="0"/>
          <w:numId w:val="4"/>
        </w:numPr>
      </w:pPr>
      <w:r>
        <w:t xml:space="preserve">11-15 </w:t>
      </w:r>
      <w:proofErr w:type="gramStart"/>
      <w:r>
        <w:t>years  (</w:t>
      </w:r>
      <w:proofErr w:type="gramEnd"/>
      <w:r>
        <w:t xml:space="preserve">4) </w:t>
      </w:r>
    </w:p>
    <w:p w14:paraId="4B26B1CB" w14:textId="77777777" w:rsidR="00397BBC" w:rsidRDefault="00C24DC6">
      <w:pPr>
        <w:pStyle w:val="ListParagraph"/>
        <w:keepNext/>
        <w:numPr>
          <w:ilvl w:val="0"/>
          <w:numId w:val="4"/>
        </w:numPr>
      </w:pPr>
      <w:r>
        <w:t xml:space="preserve">16-20 </w:t>
      </w:r>
      <w:proofErr w:type="gramStart"/>
      <w:r>
        <w:t>years  (</w:t>
      </w:r>
      <w:proofErr w:type="gramEnd"/>
      <w:r>
        <w:t xml:space="preserve">5) </w:t>
      </w:r>
    </w:p>
    <w:p w14:paraId="267FA013" w14:textId="77777777" w:rsidR="00397BBC" w:rsidRDefault="00C24DC6">
      <w:pPr>
        <w:pStyle w:val="ListParagraph"/>
        <w:keepNext/>
        <w:numPr>
          <w:ilvl w:val="0"/>
          <w:numId w:val="4"/>
        </w:numPr>
      </w:pPr>
      <w:r>
        <w:t xml:space="preserve">21-25 years </w:t>
      </w:r>
      <w:proofErr w:type="gramStart"/>
      <w:r>
        <w:t xml:space="preserve">   (</w:t>
      </w:r>
      <w:proofErr w:type="gramEnd"/>
      <w:r>
        <w:t xml:space="preserve">6) </w:t>
      </w:r>
    </w:p>
    <w:p w14:paraId="092CBEE4" w14:textId="77777777" w:rsidR="00397BBC" w:rsidRDefault="00C24DC6">
      <w:pPr>
        <w:pStyle w:val="ListParagraph"/>
        <w:keepNext/>
        <w:numPr>
          <w:ilvl w:val="0"/>
          <w:numId w:val="4"/>
        </w:numPr>
      </w:pPr>
      <w:r>
        <w:t xml:space="preserve">25+ </w:t>
      </w:r>
      <w:proofErr w:type="gramStart"/>
      <w:r>
        <w:t>years  (</w:t>
      </w:r>
      <w:proofErr w:type="gramEnd"/>
      <w:r>
        <w:t xml:space="preserve">7) </w:t>
      </w:r>
    </w:p>
    <w:p w14:paraId="14A3D6F8" w14:textId="77777777" w:rsidR="00397BBC" w:rsidRDefault="00397BBC"/>
    <w:p w14:paraId="6C7AAD07" w14:textId="77777777" w:rsidR="00397BBC" w:rsidRDefault="00397BBC">
      <w:pPr>
        <w:pStyle w:val="QuestionSeparator"/>
      </w:pPr>
    </w:p>
    <w:p w14:paraId="394CC394" w14:textId="77777777" w:rsidR="00397BBC" w:rsidRDefault="00397BBC"/>
    <w:p w14:paraId="50F7DD1B" w14:textId="77777777" w:rsidR="00397BBC" w:rsidRDefault="00C24DC6">
      <w:pPr>
        <w:keepNext/>
      </w:pPr>
      <w:r>
        <w:lastRenderedPageBreak/>
        <w:t>Q4 Please check all scopes of practice you have worked in throughout your entire career:</w:t>
      </w:r>
    </w:p>
    <w:p w14:paraId="4FEA3491" w14:textId="77777777" w:rsidR="00397BBC" w:rsidRDefault="00C24DC6">
      <w:pPr>
        <w:pStyle w:val="ListParagraph"/>
        <w:keepNext/>
        <w:numPr>
          <w:ilvl w:val="0"/>
          <w:numId w:val="2"/>
        </w:numPr>
      </w:pPr>
      <w:proofErr w:type="gramStart"/>
      <w:r>
        <w:t>Laboratory  (</w:t>
      </w:r>
      <w:proofErr w:type="gramEnd"/>
      <w:r>
        <w:t xml:space="preserve">1) </w:t>
      </w:r>
    </w:p>
    <w:p w14:paraId="66EF7DC2" w14:textId="77777777" w:rsidR="00397BBC" w:rsidRDefault="00C24DC6">
      <w:pPr>
        <w:pStyle w:val="ListParagraph"/>
        <w:keepNext/>
        <w:numPr>
          <w:ilvl w:val="0"/>
          <w:numId w:val="2"/>
        </w:numPr>
      </w:pPr>
      <w:proofErr w:type="gramStart"/>
      <w:r>
        <w:t>Cancer  (</w:t>
      </w:r>
      <w:proofErr w:type="gramEnd"/>
      <w:r>
        <w:t xml:space="preserve">2) </w:t>
      </w:r>
    </w:p>
    <w:p w14:paraId="0CB86893" w14:textId="77777777" w:rsidR="00397BBC" w:rsidRDefault="00C24DC6">
      <w:pPr>
        <w:pStyle w:val="ListParagraph"/>
        <w:keepNext/>
        <w:numPr>
          <w:ilvl w:val="0"/>
          <w:numId w:val="2"/>
        </w:numPr>
      </w:pPr>
      <w:proofErr w:type="gramStart"/>
      <w:r>
        <w:t>Prenatal  (</w:t>
      </w:r>
      <w:proofErr w:type="gramEnd"/>
      <w:r>
        <w:t xml:space="preserve">3) </w:t>
      </w:r>
    </w:p>
    <w:p w14:paraId="199094DD" w14:textId="77777777" w:rsidR="00397BBC" w:rsidRDefault="00C24DC6">
      <w:pPr>
        <w:pStyle w:val="ListParagraph"/>
        <w:keepNext/>
        <w:numPr>
          <w:ilvl w:val="0"/>
          <w:numId w:val="2"/>
        </w:numPr>
      </w:pPr>
      <w:proofErr w:type="gramStart"/>
      <w:r>
        <w:t>Pediatrics  (</w:t>
      </w:r>
      <w:proofErr w:type="gramEnd"/>
      <w:r>
        <w:t xml:space="preserve">4) </w:t>
      </w:r>
    </w:p>
    <w:p w14:paraId="5AABA45F" w14:textId="77777777" w:rsidR="00397BBC" w:rsidRDefault="00C24DC6">
      <w:pPr>
        <w:pStyle w:val="ListParagraph"/>
        <w:keepNext/>
        <w:numPr>
          <w:ilvl w:val="0"/>
          <w:numId w:val="2"/>
        </w:numPr>
      </w:pPr>
      <w:proofErr w:type="gramStart"/>
      <w:r>
        <w:t>Ophthalmology  (</w:t>
      </w:r>
      <w:proofErr w:type="gramEnd"/>
      <w:r>
        <w:t xml:space="preserve">6) </w:t>
      </w:r>
    </w:p>
    <w:p w14:paraId="05CDB24C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>Hematology</w:t>
      </w:r>
      <w:proofErr w:type="gramStart"/>
      <w:r>
        <w:t xml:space="preserve">   (</w:t>
      </w:r>
      <w:proofErr w:type="gramEnd"/>
      <w:r>
        <w:t xml:space="preserve">7) </w:t>
      </w:r>
    </w:p>
    <w:p w14:paraId="3F3DC2A9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 xml:space="preserve">Neuromuscular </w:t>
      </w:r>
      <w:proofErr w:type="gramStart"/>
      <w:r>
        <w:t>Disorders  (</w:t>
      </w:r>
      <w:proofErr w:type="gramEnd"/>
      <w:r>
        <w:t xml:space="preserve">8) </w:t>
      </w:r>
    </w:p>
    <w:p w14:paraId="3F6197F3" w14:textId="77777777" w:rsidR="00397BBC" w:rsidRDefault="00C24DC6">
      <w:pPr>
        <w:pStyle w:val="ListParagraph"/>
        <w:keepNext/>
        <w:numPr>
          <w:ilvl w:val="0"/>
          <w:numId w:val="2"/>
        </w:numPr>
      </w:pPr>
      <w:proofErr w:type="gramStart"/>
      <w:r>
        <w:t>Cardiology  (</w:t>
      </w:r>
      <w:proofErr w:type="gramEnd"/>
      <w:r>
        <w:t xml:space="preserve">9) </w:t>
      </w:r>
    </w:p>
    <w:p w14:paraId="1E0F14DB" w14:textId="77777777" w:rsidR="00397BBC" w:rsidRDefault="00C24DC6">
      <w:pPr>
        <w:pStyle w:val="ListParagraph"/>
        <w:keepNext/>
        <w:numPr>
          <w:ilvl w:val="0"/>
          <w:numId w:val="2"/>
        </w:numPr>
      </w:pPr>
      <w:proofErr w:type="gramStart"/>
      <w:r>
        <w:t>Neurology  (</w:t>
      </w:r>
      <w:proofErr w:type="gramEnd"/>
      <w:r>
        <w:t xml:space="preserve">10) </w:t>
      </w:r>
    </w:p>
    <w:p w14:paraId="439FC54A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 xml:space="preserve">Metabolic </w:t>
      </w:r>
      <w:proofErr w:type="gramStart"/>
      <w:r>
        <w:t>Disorders  (</w:t>
      </w:r>
      <w:proofErr w:type="gramEnd"/>
      <w:r>
        <w:t xml:space="preserve">11) </w:t>
      </w:r>
    </w:p>
    <w:p w14:paraId="63607668" w14:textId="77777777" w:rsidR="00397BBC" w:rsidRDefault="00C24DC6">
      <w:pPr>
        <w:pStyle w:val="ListParagraph"/>
        <w:keepNext/>
        <w:numPr>
          <w:ilvl w:val="0"/>
          <w:numId w:val="2"/>
        </w:numPr>
      </w:pPr>
      <w:proofErr w:type="gramStart"/>
      <w:r>
        <w:t>Research  (</w:t>
      </w:r>
      <w:proofErr w:type="gramEnd"/>
      <w:r>
        <w:t xml:space="preserve">12) </w:t>
      </w:r>
    </w:p>
    <w:p w14:paraId="06AB5B69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 xml:space="preserve">Specialty Not Listed </w:t>
      </w:r>
      <w:proofErr w:type="gramStart"/>
      <w:r>
        <w:t>Above  (</w:t>
      </w:r>
      <w:proofErr w:type="gramEnd"/>
      <w:r>
        <w:t>14) ________________________________________________</w:t>
      </w:r>
    </w:p>
    <w:p w14:paraId="76DE86A2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>Other (industry, patient educ</w:t>
      </w:r>
      <w:r>
        <w:t>ation, etc.)  (13) ________________________________________________</w:t>
      </w:r>
    </w:p>
    <w:p w14:paraId="51DFFD98" w14:textId="77777777" w:rsidR="00397BBC" w:rsidRDefault="00397BBC"/>
    <w:p w14:paraId="19109D18" w14:textId="77777777" w:rsidR="00397BBC" w:rsidRDefault="00C24DC6">
      <w:pPr>
        <w:pStyle w:val="BlockEndLabel"/>
      </w:pPr>
      <w:r>
        <w:t>End of Block: Demographics</w:t>
      </w:r>
    </w:p>
    <w:p w14:paraId="2D675246" w14:textId="77777777" w:rsidR="00397BBC" w:rsidRDefault="00397BBC">
      <w:pPr>
        <w:pStyle w:val="BlockSeparator"/>
      </w:pPr>
    </w:p>
    <w:p w14:paraId="6FCC15E1" w14:textId="77777777" w:rsidR="00397BBC" w:rsidRDefault="00C24DC6">
      <w:pPr>
        <w:pStyle w:val="BlockStartLabel"/>
      </w:pPr>
      <w:r>
        <w:t>Start of Block: Statement</w:t>
      </w:r>
    </w:p>
    <w:p w14:paraId="03703966" w14:textId="77777777" w:rsidR="00397BBC" w:rsidRDefault="00397BBC"/>
    <w:p w14:paraId="0356BDD3" w14:textId="77777777" w:rsidR="00397BBC" w:rsidRDefault="00C24DC6">
      <w:pPr>
        <w:keepNext/>
      </w:pPr>
      <w:r>
        <w:t xml:space="preserve">Q5 </w:t>
      </w:r>
      <w:r>
        <w:rPr>
          <w:b/>
        </w:rPr>
        <w:t>If you are genetic counselor that does not regularly see patients (</w:t>
      </w:r>
      <w:proofErr w:type="gramStart"/>
      <w:r>
        <w:rPr>
          <w:b/>
        </w:rPr>
        <w:t>i.e.</w:t>
      </w:r>
      <w:proofErr w:type="gramEnd"/>
      <w:r>
        <w:rPr>
          <w:b/>
        </w:rPr>
        <w:t xml:space="preserve"> laboratory or research), please substitute “patient” with</w:t>
      </w:r>
      <w:r>
        <w:rPr>
          <w:b/>
        </w:rPr>
        <w:t xml:space="preserve"> “client” or “other healthcare provider” to answer the rest of the survey's questions.</w:t>
      </w:r>
    </w:p>
    <w:p w14:paraId="31BCEADF" w14:textId="77777777" w:rsidR="00397BBC" w:rsidRDefault="00397BBC"/>
    <w:p w14:paraId="378B2EBA" w14:textId="77777777" w:rsidR="00397BBC" w:rsidRDefault="00C24DC6">
      <w:pPr>
        <w:pStyle w:val="BlockEndLabel"/>
      </w:pPr>
      <w:r>
        <w:lastRenderedPageBreak/>
        <w:t>End of Block: Statement</w:t>
      </w:r>
    </w:p>
    <w:p w14:paraId="718C5482" w14:textId="77777777" w:rsidR="00397BBC" w:rsidRDefault="00397BBC">
      <w:pPr>
        <w:pStyle w:val="BlockSeparator"/>
      </w:pPr>
    </w:p>
    <w:p w14:paraId="2F92EF3F" w14:textId="77777777" w:rsidR="00397BBC" w:rsidRDefault="00C24DC6">
      <w:pPr>
        <w:pStyle w:val="BlockStartLabel"/>
      </w:pPr>
      <w:r>
        <w:t>Start of Block: Experience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397BBC" w14:paraId="647ED7BA" w14:textId="77777777">
        <w:tc>
          <w:tcPr>
            <w:tcW w:w="50" w:type="dxa"/>
          </w:tcPr>
          <w:p w14:paraId="32F10CA5" w14:textId="77777777" w:rsidR="00397BBC" w:rsidRDefault="00C24DC6">
            <w:pPr>
              <w:keepNext/>
            </w:pPr>
            <w:r>
              <w:rPr>
                <w:noProof/>
              </w:rPr>
              <w:drawing>
                <wp:inline distT="0" distB="0" distL="0" distR="0" wp14:anchorId="3473E121" wp14:editId="5C906EFA">
                  <wp:extent cx="228600" cy="228600"/>
                  <wp:effectExtent l="0" t="0" r="0" b="0"/>
                  <wp:docPr id="1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126E6D7" w14:textId="77777777" w:rsidR="00397BBC" w:rsidRDefault="00397BBC"/>
    <w:p w14:paraId="7C72B200" w14:textId="77777777" w:rsidR="00397BBC" w:rsidRDefault="00C24DC6">
      <w:pPr>
        <w:keepNext/>
      </w:pPr>
      <w:r>
        <w:t>Q6 How familiar are you with the following gene therapie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90"/>
        <w:gridCol w:w="1868"/>
        <w:gridCol w:w="1868"/>
        <w:gridCol w:w="1867"/>
        <w:gridCol w:w="1867"/>
      </w:tblGrid>
      <w:tr w:rsidR="00397BBC" w14:paraId="18AFCC11" w14:textId="77777777" w:rsidTr="00397B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723996B" w14:textId="77777777" w:rsidR="00397BBC" w:rsidRDefault="00397BBC"/>
        </w:tc>
        <w:tc>
          <w:tcPr>
            <w:tcW w:w="1915" w:type="dxa"/>
            <w:gridSpan w:val="4"/>
          </w:tcPr>
          <w:p w14:paraId="0BC17B9C" w14:textId="77777777" w:rsidR="00397BBC" w:rsidRDefault="00C24D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 </w:t>
            </w:r>
          </w:p>
        </w:tc>
      </w:tr>
      <w:tr w:rsidR="00397BBC" w14:paraId="44EF4956" w14:textId="77777777" w:rsidTr="00397B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B346B17" w14:textId="77777777" w:rsidR="00397BBC" w:rsidRDefault="00397BBC"/>
        </w:tc>
        <w:tc>
          <w:tcPr>
            <w:tcW w:w="1915" w:type="dxa"/>
          </w:tcPr>
          <w:p w14:paraId="14FD0CB4" w14:textId="77777777" w:rsidR="00397BBC" w:rsidRDefault="00C24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 have never heard of it. (1)</w:t>
            </w:r>
          </w:p>
        </w:tc>
        <w:tc>
          <w:tcPr>
            <w:tcW w:w="1915" w:type="dxa"/>
          </w:tcPr>
          <w:p w14:paraId="4ADD0379" w14:textId="77777777" w:rsidR="00397BBC" w:rsidRDefault="00C24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 have heard of it but I do not know much about it. (2)</w:t>
            </w:r>
          </w:p>
        </w:tc>
        <w:tc>
          <w:tcPr>
            <w:tcW w:w="1915" w:type="dxa"/>
          </w:tcPr>
          <w:p w14:paraId="1BDB07A2" w14:textId="77777777" w:rsidR="00397BBC" w:rsidRDefault="00C24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 know a little bit about it. (3)</w:t>
            </w:r>
          </w:p>
        </w:tc>
        <w:tc>
          <w:tcPr>
            <w:tcW w:w="1915" w:type="dxa"/>
          </w:tcPr>
          <w:p w14:paraId="3CC0A10D" w14:textId="77777777" w:rsidR="00397BBC" w:rsidRDefault="00C24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 know quite a bit about it. (4)</w:t>
            </w:r>
          </w:p>
        </w:tc>
      </w:tr>
      <w:tr w:rsidR="00397BBC" w14:paraId="5987F6D8" w14:textId="77777777" w:rsidTr="00397B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ADD4B60" w14:textId="77777777" w:rsidR="00397BBC" w:rsidRDefault="00C24DC6">
            <w:pPr>
              <w:keepNext/>
            </w:pPr>
            <w:r>
              <w:t xml:space="preserve">Zolgensma to treat Spinal Muscular Atrophy (2) </w:t>
            </w:r>
          </w:p>
        </w:tc>
        <w:tc>
          <w:tcPr>
            <w:tcW w:w="1915" w:type="dxa"/>
          </w:tcPr>
          <w:p w14:paraId="06A16145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81D3ACD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465C728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F96069A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97BBC" w14:paraId="152802CE" w14:textId="77777777" w:rsidTr="00397B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0159F73" w14:textId="77777777" w:rsidR="00397BBC" w:rsidRDefault="00C24DC6">
            <w:pPr>
              <w:keepNext/>
            </w:pPr>
            <w:r>
              <w:t xml:space="preserve">Luxturna to treat RPE65 Associated Inherited Retinal Dystrophy (3) </w:t>
            </w:r>
          </w:p>
        </w:tc>
        <w:tc>
          <w:tcPr>
            <w:tcW w:w="1915" w:type="dxa"/>
          </w:tcPr>
          <w:p w14:paraId="6892D697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43F5A8F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D821BE1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3747136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97BBC" w14:paraId="0CF95A94" w14:textId="77777777" w:rsidTr="00397B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B0058AD" w14:textId="77777777" w:rsidR="00397BBC" w:rsidRDefault="00C24DC6">
            <w:pPr>
              <w:keepNext/>
            </w:pPr>
            <w:r>
              <w:t xml:space="preserve">Other (please describe) (not required) (4) </w:t>
            </w:r>
          </w:p>
        </w:tc>
        <w:tc>
          <w:tcPr>
            <w:tcW w:w="1915" w:type="dxa"/>
          </w:tcPr>
          <w:p w14:paraId="1756B566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479C7A5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EECEA9E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1F19BF8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5149F4E" w14:textId="77777777" w:rsidR="00397BBC" w:rsidRDefault="00397BBC"/>
    <w:p w14:paraId="13304E60" w14:textId="77777777" w:rsidR="00397BBC" w:rsidRDefault="00397BBC"/>
    <w:p w14:paraId="3F3B86F3" w14:textId="77777777" w:rsidR="00397BBC" w:rsidRDefault="00397BBC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397BBC" w14:paraId="5F45E8B9" w14:textId="77777777">
        <w:tc>
          <w:tcPr>
            <w:tcW w:w="50" w:type="dxa"/>
          </w:tcPr>
          <w:p w14:paraId="69B4FC74" w14:textId="77777777" w:rsidR="00397BBC" w:rsidRDefault="00C24DC6">
            <w:pPr>
              <w:keepNext/>
            </w:pPr>
            <w:r>
              <w:rPr>
                <w:noProof/>
              </w:rPr>
              <w:drawing>
                <wp:inline distT="0" distB="0" distL="0" distR="0" wp14:anchorId="2BFE4B4E" wp14:editId="559BCB0C">
                  <wp:extent cx="228600" cy="228600"/>
                  <wp:effectExtent l="0" t="0" r="0" b="0"/>
                  <wp:docPr id="2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7FDE158" w14:textId="77777777" w:rsidR="00397BBC" w:rsidRDefault="00397BBC"/>
    <w:p w14:paraId="01BAA22C" w14:textId="77777777" w:rsidR="00397BBC" w:rsidRDefault="00C24DC6">
      <w:pPr>
        <w:keepNext/>
      </w:pPr>
      <w:r>
        <w:t>Q7 How comfortable are you discussing the following gene therapies with a patient?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64"/>
        <w:gridCol w:w="1874"/>
        <w:gridCol w:w="1874"/>
        <w:gridCol w:w="1874"/>
        <w:gridCol w:w="1874"/>
      </w:tblGrid>
      <w:tr w:rsidR="00397BBC" w14:paraId="0DFCB992" w14:textId="77777777" w:rsidTr="00397B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FEC241C" w14:textId="77777777" w:rsidR="00397BBC" w:rsidRDefault="00397BBC"/>
        </w:tc>
        <w:tc>
          <w:tcPr>
            <w:tcW w:w="1915" w:type="dxa"/>
            <w:gridSpan w:val="4"/>
          </w:tcPr>
          <w:p w14:paraId="513233DE" w14:textId="77777777" w:rsidR="00397BBC" w:rsidRDefault="00C24D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 </w:t>
            </w:r>
          </w:p>
        </w:tc>
      </w:tr>
      <w:tr w:rsidR="00397BBC" w14:paraId="3F9EEAD9" w14:textId="77777777" w:rsidTr="00397B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367DB6C" w14:textId="77777777" w:rsidR="00397BBC" w:rsidRDefault="00397BBC"/>
        </w:tc>
        <w:tc>
          <w:tcPr>
            <w:tcW w:w="1915" w:type="dxa"/>
          </w:tcPr>
          <w:p w14:paraId="32599FB8" w14:textId="77777777" w:rsidR="00397BBC" w:rsidRDefault="00C24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comfortable: I could not answer questions or find more resources. (1)</w:t>
            </w:r>
          </w:p>
        </w:tc>
        <w:tc>
          <w:tcPr>
            <w:tcW w:w="1915" w:type="dxa"/>
          </w:tcPr>
          <w:p w14:paraId="33511562" w14:textId="77777777" w:rsidR="00397BBC" w:rsidRDefault="00C24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lightly comfortable: I could not answer questions in the moment but I would know where look </w:t>
            </w:r>
            <w:r>
              <w:t>up information after the session. (2)</w:t>
            </w:r>
          </w:p>
        </w:tc>
        <w:tc>
          <w:tcPr>
            <w:tcW w:w="1915" w:type="dxa"/>
          </w:tcPr>
          <w:p w14:paraId="48AE2BA4" w14:textId="77777777" w:rsidR="00397BBC" w:rsidRDefault="00C24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comfortable: I could probably answer some questions or find more information for them. (3)</w:t>
            </w:r>
          </w:p>
        </w:tc>
        <w:tc>
          <w:tcPr>
            <w:tcW w:w="1915" w:type="dxa"/>
          </w:tcPr>
          <w:p w14:paraId="5CCD00A7" w14:textId="77777777" w:rsidR="00397BBC" w:rsidRDefault="00C24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mfortable: I could probably answer many questions and point them to appropriate resources. (4)</w:t>
            </w:r>
          </w:p>
        </w:tc>
      </w:tr>
      <w:tr w:rsidR="00397BBC" w14:paraId="0D7A2A42" w14:textId="77777777" w:rsidTr="00397B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EA45B0D" w14:textId="77777777" w:rsidR="00397BBC" w:rsidRDefault="00C24DC6">
            <w:pPr>
              <w:keepNext/>
            </w:pPr>
            <w:r>
              <w:lastRenderedPageBreak/>
              <w:t xml:space="preserve">Zolgensma to treat Spinal Muscular Atrophy (2) </w:t>
            </w:r>
          </w:p>
        </w:tc>
        <w:tc>
          <w:tcPr>
            <w:tcW w:w="1915" w:type="dxa"/>
          </w:tcPr>
          <w:p w14:paraId="1245E1DC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DF66A20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151FFC1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1CD5673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97BBC" w14:paraId="550D3D6A" w14:textId="77777777" w:rsidTr="00397B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2B3ED76" w14:textId="77777777" w:rsidR="00397BBC" w:rsidRDefault="00C24DC6">
            <w:pPr>
              <w:keepNext/>
            </w:pPr>
            <w:r>
              <w:t xml:space="preserve">Luxturna to treat RPE65 Associated Inherited Retinal Dystrophy (3) </w:t>
            </w:r>
          </w:p>
        </w:tc>
        <w:tc>
          <w:tcPr>
            <w:tcW w:w="1915" w:type="dxa"/>
          </w:tcPr>
          <w:p w14:paraId="6BA98648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1915DC2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0C6C102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3E721ED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97BBC" w14:paraId="68107D07" w14:textId="77777777" w:rsidTr="00397B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7F9EDD0" w14:textId="77777777" w:rsidR="00397BBC" w:rsidRDefault="00C24DC6">
            <w:pPr>
              <w:keepNext/>
            </w:pPr>
            <w:r>
              <w:t xml:space="preserve">Other (please describe) (not required) (4) </w:t>
            </w:r>
          </w:p>
        </w:tc>
        <w:tc>
          <w:tcPr>
            <w:tcW w:w="1915" w:type="dxa"/>
          </w:tcPr>
          <w:p w14:paraId="4A252A64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ED8127A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2498520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984D5F2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B9966C2" w14:textId="77777777" w:rsidR="00397BBC" w:rsidRDefault="00397BBC"/>
    <w:p w14:paraId="27080BED" w14:textId="77777777" w:rsidR="00397BBC" w:rsidRDefault="00397BBC"/>
    <w:p w14:paraId="7ABE48B4" w14:textId="77777777" w:rsidR="00397BBC" w:rsidRDefault="00397BBC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397BBC" w14:paraId="78B506D4" w14:textId="77777777">
        <w:tc>
          <w:tcPr>
            <w:tcW w:w="50" w:type="dxa"/>
          </w:tcPr>
          <w:p w14:paraId="70F817C6" w14:textId="77777777" w:rsidR="00397BBC" w:rsidRDefault="00C24DC6">
            <w:pPr>
              <w:keepNext/>
            </w:pPr>
            <w:r>
              <w:rPr>
                <w:noProof/>
              </w:rPr>
              <w:drawing>
                <wp:inline distT="0" distB="0" distL="0" distR="0" wp14:anchorId="54C971C9" wp14:editId="4F1F1179">
                  <wp:extent cx="228600" cy="228600"/>
                  <wp:effectExtent l="0" t="0" r="0" b="0"/>
                  <wp:docPr id="3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3D3F59D" w14:textId="77777777" w:rsidR="00397BBC" w:rsidRDefault="00397BBC"/>
    <w:p w14:paraId="058278F5" w14:textId="77777777" w:rsidR="00397BBC" w:rsidRDefault="00C24DC6">
      <w:pPr>
        <w:keepNext/>
      </w:pPr>
      <w:r>
        <w:t>Q8 How often do you directly discuss the following gene therapies with a pati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85"/>
        <w:gridCol w:w="1862"/>
        <w:gridCol w:w="1864"/>
        <w:gridCol w:w="1887"/>
        <w:gridCol w:w="1862"/>
      </w:tblGrid>
      <w:tr w:rsidR="00397BBC" w14:paraId="71A0A380" w14:textId="77777777" w:rsidTr="00397B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966F836" w14:textId="77777777" w:rsidR="00397BBC" w:rsidRDefault="00397BBC"/>
        </w:tc>
        <w:tc>
          <w:tcPr>
            <w:tcW w:w="1915" w:type="dxa"/>
            <w:gridSpan w:val="4"/>
          </w:tcPr>
          <w:p w14:paraId="7E4D2C12" w14:textId="77777777" w:rsidR="00397BBC" w:rsidRDefault="00C24D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 </w:t>
            </w:r>
          </w:p>
        </w:tc>
      </w:tr>
      <w:tr w:rsidR="00397BBC" w14:paraId="3412FBE8" w14:textId="77777777" w:rsidTr="00397B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AAD542B" w14:textId="77777777" w:rsidR="00397BBC" w:rsidRDefault="00397BBC"/>
        </w:tc>
        <w:tc>
          <w:tcPr>
            <w:tcW w:w="1915" w:type="dxa"/>
          </w:tcPr>
          <w:p w14:paraId="2682DA67" w14:textId="77777777" w:rsidR="00397BBC" w:rsidRDefault="00C24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ver (1)</w:t>
            </w:r>
          </w:p>
        </w:tc>
        <w:tc>
          <w:tcPr>
            <w:tcW w:w="1915" w:type="dxa"/>
          </w:tcPr>
          <w:p w14:paraId="050160A9" w14:textId="77777777" w:rsidR="00397BBC" w:rsidRDefault="00C24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rely (once or twice a year) (2)</w:t>
            </w:r>
          </w:p>
        </w:tc>
        <w:tc>
          <w:tcPr>
            <w:tcW w:w="1915" w:type="dxa"/>
          </w:tcPr>
          <w:p w14:paraId="20E5F290" w14:textId="77777777" w:rsidR="00397BBC" w:rsidRDefault="00C24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times (once or twice a month) (3)</w:t>
            </w:r>
          </w:p>
        </w:tc>
        <w:tc>
          <w:tcPr>
            <w:tcW w:w="1915" w:type="dxa"/>
          </w:tcPr>
          <w:p w14:paraId="30973683" w14:textId="77777777" w:rsidR="00397BBC" w:rsidRDefault="00C24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ften (once or twice a week) (4)</w:t>
            </w:r>
          </w:p>
        </w:tc>
      </w:tr>
      <w:tr w:rsidR="00397BBC" w14:paraId="36902722" w14:textId="77777777" w:rsidTr="00397B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756D596" w14:textId="77777777" w:rsidR="00397BBC" w:rsidRDefault="00C24DC6">
            <w:pPr>
              <w:keepNext/>
            </w:pPr>
            <w:r>
              <w:t xml:space="preserve">Zolgensma to treat Spinal Muscular Atrophy (2) </w:t>
            </w:r>
          </w:p>
        </w:tc>
        <w:tc>
          <w:tcPr>
            <w:tcW w:w="1915" w:type="dxa"/>
          </w:tcPr>
          <w:p w14:paraId="394CC152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0A13ADC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45BDC1E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3184EB3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97BBC" w14:paraId="1AC8FAAF" w14:textId="77777777" w:rsidTr="00397B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33A11BA" w14:textId="77777777" w:rsidR="00397BBC" w:rsidRDefault="00C24DC6">
            <w:pPr>
              <w:keepNext/>
            </w:pPr>
            <w:r>
              <w:t xml:space="preserve">Luxturna to treat RPE65 Associated Inherited Retinal Dystrophy (3) </w:t>
            </w:r>
          </w:p>
        </w:tc>
        <w:tc>
          <w:tcPr>
            <w:tcW w:w="1915" w:type="dxa"/>
          </w:tcPr>
          <w:p w14:paraId="75C6E642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A7C5C13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FE52689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504233F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97BBC" w14:paraId="06DEC4E5" w14:textId="77777777" w:rsidTr="00397B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B45DA66" w14:textId="77777777" w:rsidR="00397BBC" w:rsidRDefault="00C24DC6">
            <w:pPr>
              <w:keepNext/>
            </w:pPr>
            <w:r>
              <w:t xml:space="preserve">Other (please describe) (not required) (4) </w:t>
            </w:r>
          </w:p>
        </w:tc>
        <w:tc>
          <w:tcPr>
            <w:tcW w:w="1915" w:type="dxa"/>
          </w:tcPr>
          <w:p w14:paraId="31D85831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3BC212C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35178DC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79694FF" w14:textId="77777777" w:rsidR="00397BBC" w:rsidRDefault="00397BBC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B3438E5" w14:textId="77777777" w:rsidR="00397BBC" w:rsidRDefault="00397BBC"/>
    <w:p w14:paraId="0D776969" w14:textId="77777777" w:rsidR="00397BBC" w:rsidRDefault="00397BBC"/>
    <w:p w14:paraId="391387CF" w14:textId="77777777" w:rsidR="00397BBC" w:rsidRDefault="00397BBC">
      <w:pPr>
        <w:pStyle w:val="QuestionSeparator"/>
      </w:pPr>
    </w:p>
    <w:p w14:paraId="3D4DDF8C" w14:textId="77777777" w:rsidR="00397BBC" w:rsidRDefault="00397BBC"/>
    <w:p w14:paraId="6F85E568" w14:textId="77777777" w:rsidR="00397BBC" w:rsidRDefault="00C24DC6">
      <w:pPr>
        <w:keepNext/>
      </w:pPr>
      <w:r>
        <w:t>Q9 Please summarize your familiarity with gene therapies and/or your experiences discussing them with patients (</w:t>
      </w:r>
      <w:proofErr w:type="gramStart"/>
      <w:r>
        <w:t>i.e.</w:t>
      </w:r>
      <w:proofErr w:type="gramEnd"/>
      <w:r>
        <w:t xml:space="preserve"> who initiates talking about gene therapy, in what context does it come up, what level of detail can you provide):</w:t>
      </w:r>
    </w:p>
    <w:p w14:paraId="7EBEC807" w14:textId="77777777" w:rsidR="00397BBC" w:rsidRDefault="00C24DC6">
      <w:pPr>
        <w:pStyle w:val="TextEntryLine"/>
        <w:ind w:firstLine="400"/>
      </w:pPr>
      <w:r>
        <w:t>_________________________</w:t>
      </w:r>
      <w:r>
        <w:t>_______________________________________</w:t>
      </w:r>
    </w:p>
    <w:p w14:paraId="780CC17B" w14:textId="77777777" w:rsidR="00397BBC" w:rsidRDefault="00C24DC6">
      <w:pPr>
        <w:pStyle w:val="TextEntryLine"/>
        <w:ind w:firstLine="400"/>
      </w:pPr>
      <w:r>
        <w:lastRenderedPageBreak/>
        <w:t>________________________________________________________________</w:t>
      </w:r>
    </w:p>
    <w:p w14:paraId="1C677F27" w14:textId="77777777" w:rsidR="00397BBC" w:rsidRDefault="00C24DC6">
      <w:pPr>
        <w:pStyle w:val="TextEntryLine"/>
        <w:ind w:firstLine="400"/>
      </w:pPr>
      <w:r>
        <w:t>________________________________________________________________</w:t>
      </w:r>
    </w:p>
    <w:p w14:paraId="4985AB32" w14:textId="77777777" w:rsidR="00397BBC" w:rsidRDefault="00C24DC6">
      <w:pPr>
        <w:pStyle w:val="TextEntryLine"/>
        <w:ind w:firstLine="400"/>
      </w:pPr>
      <w:r>
        <w:t>________________________________________________________________</w:t>
      </w:r>
    </w:p>
    <w:p w14:paraId="28058790" w14:textId="77777777" w:rsidR="00397BBC" w:rsidRDefault="00C24DC6">
      <w:pPr>
        <w:pStyle w:val="TextEntryLine"/>
        <w:ind w:firstLine="400"/>
      </w:pPr>
      <w:r>
        <w:t>_____________________</w:t>
      </w:r>
      <w:r>
        <w:t>___________________________________________</w:t>
      </w:r>
    </w:p>
    <w:p w14:paraId="772E7673" w14:textId="77777777" w:rsidR="00397BBC" w:rsidRDefault="00397BBC"/>
    <w:p w14:paraId="4C83237F" w14:textId="77777777" w:rsidR="00397BBC" w:rsidRDefault="00C24DC6">
      <w:pPr>
        <w:pStyle w:val="BlockEndLabel"/>
      </w:pPr>
      <w:r>
        <w:t>End of Block: Experiences</w:t>
      </w:r>
    </w:p>
    <w:p w14:paraId="5DF59394" w14:textId="77777777" w:rsidR="00397BBC" w:rsidRDefault="00397BBC">
      <w:pPr>
        <w:pStyle w:val="BlockSeparator"/>
      </w:pPr>
    </w:p>
    <w:p w14:paraId="312B89CE" w14:textId="77777777" w:rsidR="00397BBC" w:rsidRDefault="00C24DC6">
      <w:pPr>
        <w:pStyle w:val="BlockStartLabel"/>
      </w:pPr>
      <w:r>
        <w:t>Start of Block: Feelings, Attitudes, Experiences and Impact</w:t>
      </w:r>
    </w:p>
    <w:p w14:paraId="6E527308" w14:textId="77777777" w:rsidR="00397BBC" w:rsidRDefault="00397BBC"/>
    <w:p w14:paraId="6C13F9E2" w14:textId="77777777" w:rsidR="00397BBC" w:rsidRDefault="00C24DC6">
      <w:pPr>
        <w:keepNext/>
      </w:pPr>
      <w:r>
        <w:t>Q10 How important do you feel it is for genetic counselors to know about available gene therapies for genetic conditions?</w:t>
      </w:r>
    </w:p>
    <w:p w14:paraId="5566363B" w14:textId="77777777" w:rsidR="00397BBC" w:rsidRDefault="00C24DC6">
      <w:pPr>
        <w:pStyle w:val="ListParagraph"/>
        <w:keepNext/>
        <w:numPr>
          <w:ilvl w:val="0"/>
          <w:numId w:val="4"/>
        </w:numPr>
      </w:pPr>
      <w:r>
        <w:t>E</w:t>
      </w:r>
      <w:r>
        <w:t xml:space="preserve">xtremely </w:t>
      </w:r>
      <w:proofErr w:type="gramStart"/>
      <w:r>
        <w:t>important  (</w:t>
      </w:r>
      <w:proofErr w:type="gramEnd"/>
      <w:r>
        <w:t xml:space="preserve">1) </w:t>
      </w:r>
    </w:p>
    <w:p w14:paraId="4D3B5B43" w14:textId="77777777" w:rsidR="00397BBC" w:rsidRDefault="00C24DC6">
      <w:pPr>
        <w:pStyle w:val="ListParagraph"/>
        <w:keepNext/>
        <w:numPr>
          <w:ilvl w:val="0"/>
          <w:numId w:val="4"/>
        </w:numPr>
      </w:pPr>
      <w:r>
        <w:t xml:space="preserve">Very </w:t>
      </w:r>
      <w:proofErr w:type="gramStart"/>
      <w:r>
        <w:t>important  (</w:t>
      </w:r>
      <w:proofErr w:type="gramEnd"/>
      <w:r>
        <w:t xml:space="preserve">2) </w:t>
      </w:r>
    </w:p>
    <w:p w14:paraId="7928ED68" w14:textId="77777777" w:rsidR="00397BBC" w:rsidRDefault="00C24DC6">
      <w:pPr>
        <w:pStyle w:val="ListParagraph"/>
        <w:keepNext/>
        <w:numPr>
          <w:ilvl w:val="0"/>
          <w:numId w:val="4"/>
        </w:numPr>
      </w:pPr>
      <w:r>
        <w:t xml:space="preserve">Moderately </w:t>
      </w:r>
      <w:proofErr w:type="gramStart"/>
      <w:r>
        <w:t>important  (</w:t>
      </w:r>
      <w:proofErr w:type="gramEnd"/>
      <w:r>
        <w:t xml:space="preserve">3) </w:t>
      </w:r>
    </w:p>
    <w:p w14:paraId="3228A758" w14:textId="77777777" w:rsidR="00397BBC" w:rsidRDefault="00C24DC6">
      <w:pPr>
        <w:pStyle w:val="ListParagraph"/>
        <w:keepNext/>
        <w:numPr>
          <w:ilvl w:val="0"/>
          <w:numId w:val="4"/>
        </w:numPr>
      </w:pPr>
      <w:r>
        <w:t xml:space="preserve">Slightly </w:t>
      </w:r>
      <w:proofErr w:type="gramStart"/>
      <w:r>
        <w:t>important  (</w:t>
      </w:r>
      <w:proofErr w:type="gramEnd"/>
      <w:r>
        <w:t xml:space="preserve">4) </w:t>
      </w:r>
    </w:p>
    <w:p w14:paraId="5CA8987C" w14:textId="77777777" w:rsidR="00397BBC" w:rsidRDefault="00C24DC6">
      <w:pPr>
        <w:pStyle w:val="ListParagraph"/>
        <w:keepNext/>
        <w:numPr>
          <w:ilvl w:val="0"/>
          <w:numId w:val="4"/>
        </w:numPr>
      </w:pPr>
      <w:r>
        <w:t xml:space="preserve">Not </w:t>
      </w:r>
      <w:proofErr w:type="gramStart"/>
      <w:r>
        <w:t>important  (</w:t>
      </w:r>
      <w:proofErr w:type="gramEnd"/>
      <w:r>
        <w:t xml:space="preserve">5) </w:t>
      </w:r>
    </w:p>
    <w:p w14:paraId="4AEEABC2" w14:textId="77777777" w:rsidR="00397BBC" w:rsidRDefault="00397BBC"/>
    <w:p w14:paraId="413FFBBB" w14:textId="77777777" w:rsidR="00397BBC" w:rsidRDefault="00397BBC">
      <w:pPr>
        <w:pStyle w:val="QuestionSeparator"/>
      </w:pPr>
    </w:p>
    <w:p w14:paraId="4EA90EFF" w14:textId="77777777" w:rsidR="00397BBC" w:rsidRDefault="00397BBC"/>
    <w:p w14:paraId="46B13337" w14:textId="77777777" w:rsidR="00397BBC" w:rsidRDefault="00C24DC6">
      <w:pPr>
        <w:keepNext/>
      </w:pPr>
      <w:r>
        <w:lastRenderedPageBreak/>
        <w:t>Q11 Which providers/individuals should feel comfortable discussing gene therapies with patients? Check all that apply:</w:t>
      </w:r>
    </w:p>
    <w:p w14:paraId="17069202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 xml:space="preserve">Genetic </w:t>
      </w:r>
      <w:proofErr w:type="gramStart"/>
      <w:r>
        <w:t>counselo</w:t>
      </w:r>
      <w:r>
        <w:t>r  (</w:t>
      </w:r>
      <w:proofErr w:type="gramEnd"/>
      <w:r>
        <w:t xml:space="preserve">1) </w:t>
      </w:r>
    </w:p>
    <w:p w14:paraId="721C2613" w14:textId="77777777" w:rsidR="00397BBC" w:rsidRDefault="00C24DC6">
      <w:pPr>
        <w:pStyle w:val="ListParagraph"/>
        <w:keepNext/>
        <w:numPr>
          <w:ilvl w:val="0"/>
          <w:numId w:val="2"/>
        </w:numPr>
      </w:pPr>
      <w:proofErr w:type="gramStart"/>
      <w:r>
        <w:t>Geneticist  (</w:t>
      </w:r>
      <w:proofErr w:type="gramEnd"/>
      <w:r>
        <w:t xml:space="preserve">2) </w:t>
      </w:r>
    </w:p>
    <w:p w14:paraId="3CED8E74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>Pediatrician or general practitioner</w:t>
      </w:r>
      <w:proofErr w:type="gramStart"/>
      <w:r>
        <w:t xml:space="preserve">   (</w:t>
      </w:r>
      <w:proofErr w:type="gramEnd"/>
      <w:r>
        <w:t xml:space="preserve">3) </w:t>
      </w:r>
    </w:p>
    <w:p w14:paraId="007ED32F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 xml:space="preserve">Physician managing patients who potentially could be treated with gene therapy (ex: neurologist or </w:t>
      </w:r>
      <w:proofErr w:type="gramStart"/>
      <w:r>
        <w:t>ophthalmologist)  (</w:t>
      </w:r>
      <w:proofErr w:type="gramEnd"/>
      <w:r>
        <w:t xml:space="preserve">4) </w:t>
      </w:r>
    </w:p>
    <w:p w14:paraId="1C7859CA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 xml:space="preserve">Patient support group/advocacy </w:t>
      </w:r>
      <w:proofErr w:type="gramStart"/>
      <w:r>
        <w:t>group  (</w:t>
      </w:r>
      <w:proofErr w:type="gramEnd"/>
      <w:r>
        <w:t xml:space="preserve">5) </w:t>
      </w:r>
    </w:p>
    <w:p w14:paraId="50195833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>Other (please describe)</w:t>
      </w:r>
      <w:proofErr w:type="gramStart"/>
      <w:r>
        <w:t>:  (</w:t>
      </w:r>
      <w:proofErr w:type="gramEnd"/>
      <w:r>
        <w:t>6) ________________________________________________</w:t>
      </w:r>
    </w:p>
    <w:p w14:paraId="77597C3F" w14:textId="77777777" w:rsidR="00397BBC" w:rsidRDefault="00397BBC"/>
    <w:p w14:paraId="3F006BA2" w14:textId="77777777" w:rsidR="00397BBC" w:rsidRDefault="00397BBC">
      <w:pPr>
        <w:pStyle w:val="QuestionSeparator"/>
      </w:pPr>
    </w:p>
    <w:p w14:paraId="0E2DEB50" w14:textId="77777777" w:rsidR="00397BBC" w:rsidRDefault="00397BBC"/>
    <w:p w14:paraId="12A91E27" w14:textId="77777777" w:rsidR="00397BBC" w:rsidRDefault="00C24DC6">
      <w:pPr>
        <w:keepNext/>
      </w:pPr>
      <w:proofErr w:type="gramStart"/>
      <w:r>
        <w:t>Q12</w:t>
      </w:r>
      <w:proofErr w:type="gramEnd"/>
      <w:r>
        <w:t xml:space="preserve"> Do you feel that the availability of gene therapies has directly impacted your work/practice as a genetic counselor?</w:t>
      </w:r>
    </w:p>
    <w:p w14:paraId="7CF67995" w14:textId="77777777" w:rsidR="00397BBC" w:rsidRDefault="00C24DC6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16A34AE8" w14:textId="77777777" w:rsidR="00397BBC" w:rsidRDefault="00C24DC6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117D70D7" w14:textId="77777777" w:rsidR="00397BBC" w:rsidRDefault="00397BBC"/>
    <w:p w14:paraId="145E9152" w14:textId="77777777" w:rsidR="00397BBC" w:rsidRDefault="00C24DC6">
      <w:pPr>
        <w:pStyle w:val="QSkipLogic"/>
      </w:pPr>
      <w:r>
        <w:t>Skip To: Q14 If Q12 = No</w:t>
      </w:r>
    </w:p>
    <w:p w14:paraId="0AF9A686" w14:textId="77777777" w:rsidR="00397BBC" w:rsidRDefault="00397BBC">
      <w:pPr>
        <w:pStyle w:val="QuestionSeparator"/>
      </w:pPr>
    </w:p>
    <w:p w14:paraId="26760AD8" w14:textId="77777777" w:rsidR="00397BBC" w:rsidRDefault="00397BBC"/>
    <w:p w14:paraId="198AC1BC" w14:textId="77777777" w:rsidR="00397BBC" w:rsidRDefault="00C24DC6">
      <w:pPr>
        <w:keepNext/>
      </w:pPr>
      <w:r>
        <w:t>Q13 Pl</w:t>
      </w:r>
      <w:r>
        <w:t>ease describe how gene therapies have impacted your work/practice as a genetic counselor:</w:t>
      </w:r>
    </w:p>
    <w:p w14:paraId="7B3704C9" w14:textId="77777777" w:rsidR="00397BBC" w:rsidRDefault="00C24DC6">
      <w:pPr>
        <w:pStyle w:val="TextEntryLine"/>
        <w:ind w:firstLine="400"/>
      </w:pPr>
      <w:r>
        <w:t>________________________________________________________________</w:t>
      </w:r>
    </w:p>
    <w:p w14:paraId="08BF9BC4" w14:textId="77777777" w:rsidR="00397BBC" w:rsidRDefault="00C24DC6">
      <w:pPr>
        <w:pStyle w:val="TextEntryLine"/>
        <w:ind w:firstLine="400"/>
      </w:pPr>
      <w:r>
        <w:t>________________________________________________________________</w:t>
      </w:r>
    </w:p>
    <w:p w14:paraId="39C774B6" w14:textId="77777777" w:rsidR="00397BBC" w:rsidRDefault="00C24DC6">
      <w:pPr>
        <w:pStyle w:val="TextEntryLine"/>
        <w:ind w:firstLine="400"/>
      </w:pPr>
      <w:r>
        <w:t>________________________________________________________________</w:t>
      </w:r>
    </w:p>
    <w:p w14:paraId="33D54109" w14:textId="77777777" w:rsidR="00397BBC" w:rsidRDefault="00C24DC6">
      <w:pPr>
        <w:pStyle w:val="TextEntryLine"/>
        <w:ind w:firstLine="400"/>
      </w:pPr>
      <w:r>
        <w:t>________________________________________________________________</w:t>
      </w:r>
    </w:p>
    <w:p w14:paraId="172CC4B9" w14:textId="77777777" w:rsidR="00397BBC" w:rsidRDefault="00C24DC6">
      <w:pPr>
        <w:pStyle w:val="TextEntryLine"/>
        <w:ind w:firstLine="400"/>
      </w:pPr>
      <w:r>
        <w:t>________________________________________________________________</w:t>
      </w:r>
    </w:p>
    <w:p w14:paraId="2B83A781" w14:textId="77777777" w:rsidR="00397BBC" w:rsidRDefault="00397BBC"/>
    <w:p w14:paraId="74BDBF79" w14:textId="77777777" w:rsidR="00397BBC" w:rsidRDefault="00397BBC">
      <w:pPr>
        <w:pStyle w:val="QuestionSeparator"/>
      </w:pPr>
    </w:p>
    <w:p w14:paraId="2E678D54" w14:textId="77777777" w:rsidR="00397BBC" w:rsidRDefault="00397BBC"/>
    <w:p w14:paraId="55A59978" w14:textId="77777777" w:rsidR="00397BBC" w:rsidRDefault="00C24DC6">
      <w:pPr>
        <w:keepNext/>
      </w:pPr>
      <w:r>
        <w:t xml:space="preserve">Q14 As gene therapies become more readily available, what </w:t>
      </w:r>
      <w:r>
        <w:t>role do you see genetic counselors playing?</w:t>
      </w:r>
    </w:p>
    <w:p w14:paraId="4CFD7526" w14:textId="77777777" w:rsidR="00397BBC" w:rsidRDefault="00C24DC6">
      <w:pPr>
        <w:pStyle w:val="TextEntryLine"/>
        <w:ind w:firstLine="400"/>
      </w:pPr>
      <w:r>
        <w:t>________________________________________________________________</w:t>
      </w:r>
    </w:p>
    <w:p w14:paraId="32840381" w14:textId="77777777" w:rsidR="00397BBC" w:rsidRDefault="00C24DC6">
      <w:pPr>
        <w:pStyle w:val="TextEntryLine"/>
        <w:ind w:firstLine="400"/>
      </w:pPr>
      <w:r>
        <w:t>________________________________________________________________</w:t>
      </w:r>
    </w:p>
    <w:p w14:paraId="0D873765" w14:textId="77777777" w:rsidR="00397BBC" w:rsidRDefault="00C24DC6">
      <w:pPr>
        <w:pStyle w:val="TextEntryLine"/>
        <w:ind w:firstLine="400"/>
      </w:pPr>
      <w:r>
        <w:t>________________________________________________________________</w:t>
      </w:r>
    </w:p>
    <w:p w14:paraId="1764D4C4" w14:textId="77777777" w:rsidR="00397BBC" w:rsidRDefault="00C24DC6">
      <w:pPr>
        <w:pStyle w:val="TextEntryLine"/>
        <w:ind w:firstLine="400"/>
      </w:pPr>
      <w:r>
        <w:t>_________________</w:t>
      </w:r>
      <w:r>
        <w:t>_______________________________________________</w:t>
      </w:r>
    </w:p>
    <w:p w14:paraId="12432A17" w14:textId="77777777" w:rsidR="00397BBC" w:rsidRDefault="00C24DC6">
      <w:pPr>
        <w:pStyle w:val="TextEntryLine"/>
        <w:ind w:firstLine="400"/>
      </w:pPr>
      <w:r>
        <w:t>________________________________________________________________</w:t>
      </w:r>
    </w:p>
    <w:p w14:paraId="35B26163" w14:textId="77777777" w:rsidR="00397BBC" w:rsidRDefault="00397BBC"/>
    <w:p w14:paraId="174EF32D" w14:textId="77777777" w:rsidR="00397BBC" w:rsidRDefault="00C24DC6">
      <w:pPr>
        <w:pStyle w:val="BlockEndLabel"/>
      </w:pPr>
      <w:r>
        <w:t>End of Block: Feelings, Attitudes, Experiences and Impact</w:t>
      </w:r>
    </w:p>
    <w:p w14:paraId="4AD3C184" w14:textId="77777777" w:rsidR="00397BBC" w:rsidRDefault="00397BBC">
      <w:pPr>
        <w:pStyle w:val="BlockSeparator"/>
      </w:pPr>
    </w:p>
    <w:p w14:paraId="38B3B953" w14:textId="77777777" w:rsidR="00397BBC" w:rsidRDefault="00C24DC6">
      <w:pPr>
        <w:pStyle w:val="BlockStartLabel"/>
      </w:pPr>
      <w:r>
        <w:t>Start of Block: Education/Training</w:t>
      </w:r>
    </w:p>
    <w:p w14:paraId="61D96CDB" w14:textId="77777777" w:rsidR="00397BBC" w:rsidRDefault="00397BBC"/>
    <w:p w14:paraId="6D32073D" w14:textId="77777777" w:rsidR="00397BBC" w:rsidRDefault="00C24DC6">
      <w:pPr>
        <w:keepNext/>
      </w:pPr>
      <w:r>
        <w:t xml:space="preserve">Q15 Did </w:t>
      </w:r>
      <w:r>
        <w:t>your genetic counseling program provide any training regarding gene therapies?</w:t>
      </w:r>
    </w:p>
    <w:p w14:paraId="334CAEC4" w14:textId="77777777" w:rsidR="00397BBC" w:rsidRDefault="00C24DC6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1FD95592" w14:textId="77777777" w:rsidR="00397BBC" w:rsidRDefault="00C24DC6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6FB476A3" w14:textId="77777777" w:rsidR="00397BBC" w:rsidRDefault="00C24DC6">
      <w:pPr>
        <w:pStyle w:val="ListParagraph"/>
        <w:keepNext/>
        <w:numPr>
          <w:ilvl w:val="0"/>
          <w:numId w:val="4"/>
        </w:numPr>
      </w:pPr>
      <w:proofErr w:type="gramStart"/>
      <w:r>
        <w:t>Unsure  (</w:t>
      </w:r>
      <w:proofErr w:type="gramEnd"/>
      <w:r>
        <w:t xml:space="preserve">3) </w:t>
      </w:r>
    </w:p>
    <w:p w14:paraId="793838AF" w14:textId="77777777" w:rsidR="00397BBC" w:rsidRDefault="00397BBC"/>
    <w:p w14:paraId="7CE379F2" w14:textId="77777777" w:rsidR="00397BBC" w:rsidRDefault="00397BBC">
      <w:pPr>
        <w:pStyle w:val="QuestionSeparator"/>
      </w:pPr>
    </w:p>
    <w:p w14:paraId="3DCA3A2A" w14:textId="77777777" w:rsidR="00397BBC" w:rsidRDefault="00397BBC"/>
    <w:p w14:paraId="122643D6" w14:textId="77777777" w:rsidR="00397BBC" w:rsidRDefault="00C24DC6">
      <w:pPr>
        <w:keepNext/>
      </w:pPr>
      <w:proofErr w:type="gramStart"/>
      <w:r>
        <w:t>Q16</w:t>
      </w:r>
      <w:proofErr w:type="gramEnd"/>
      <w:r>
        <w:t xml:space="preserve"> Have you attended any trainings/continuing education hours regarding gene therapies?</w:t>
      </w:r>
    </w:p>
    <w:p w14:paraId="610535C4" w14:textId="77777777" w:rsidR="00397BBC" w:rsidRDefault="00C24DC6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1FEC95EB" w14:textId="77777777" w:rsidR="00397BBC" w:rsidRDefault="00C24DC6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5240198F" w14:textId="77777777" w:rsidR="00397BBC" w:rsidRDefault="00397BBC"/>
    <w:p w14:paraId="00215DD7" w14:textId="77777777" w:rsidR="00397BBC" w:rsidRDefault="00C24DC6">
      <w:pPr>
        <w:pStyle w:val="QSkipLogic"/>
      </w:pPr>
      <w:r>
        <w:t>Skip To: Q20 If Q16 = No</w:t>
      </w:r>
    </w:p>
    <w:p w14:paraId="1B19C13F" w14:textId="77777777" w:rsidR="00397BBC" w:rsidRDefault="00397BBC">
      <w:pPr>
        <w:pStyle w:val="QuestionSeparator"/>
      </w:pPr>
    </w:p>
    <w:p w14:paraId="461753F2" w14:textId="77777777" w:rsidR="00397BBC" w:rsidRDefault="00397BBC"/>
    <w:p w14:paraId="07FC4CC6" w14:textId="77777777" w:rsidR="00397BBC" w:rsidRDefault="00C24DC6">
      <w:pPr>
        <w:keepNext/>
      </w:pPr>
      <w:r>
        <w:lastRenderedPageBreak/>
        <w:t>Q17 Wh</w:t>
      </w:r>
      <w:r>
        <w:t>o hosted the training(s)? Check all that apply: </w:t>
      </w:r>
    </w:p>
    <w:p w14:paraId="751A03F2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 xml:space="preserve">Drug </w:t>
      </w:r>
      <w:proofErr w:type="gramStart"/>
      <w:r>
        <w:t>manufacturers  (</w:t>
      </w:r>
      <w:proofErr w:type="gramEnd"/>
      <w:r>
        <w:t xml:space="preserve">1) </w:t>
      </w:r>
    </w:p>
    <w:p w14:paraId="021647B7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 xml:space="preserve">A patient advocacy </w:t>
      </w:r>
      <w:proofErr w:type="gramStart"/>
      <w:r>
        <w:t>group  (</w:t>
      </w:r>
      <w:proofErr w:type="gramEnd"/>
      <w:r>
        <w:t xml:space="preserve">2) </w:t>
      </w:r>
    </w:p>
    <w:p w14:paraId="2BC9E111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>NSGC</w:t>
      </w:r>
      <w:proofErr w:type="gramStart"/>
      <w:r>
        <w:t xml:space="preserve">   (</w:t>
      </w:r>
      <w:proofErr w:type="gramEnd"/>
      <w:r>
        <w:t xml:space="preserve">3) </w:t>
      </w:r>
    </w:p>
    <w:p w14:paraId="7ACC1BBF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 xml:space="preserve">Other professional organizational </w:t>
      </w:r>
      <w:proofErr w:type="gramStart"/>
      <w:r>
        <w:t>training  (</w:t>
      </w:r>
      <w:proofErr w:type="gramEnd"/>
      <w:r>
        <w:t xml:space="preserve">4) </w:t>
      </w:r>
    </w:p>
    <w:p w14:paraId="035165AD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 xml:space="preserve">Training through your </w:t>
      </w:r>
      <w:proofErr w:type="gramStart"/>
      <w:r>
        <w:t>workplace  (</w:t>
      </w:r>
      <w:proofErr w:type="gramEnd"/>
      <w:r>
        <w:t xml:space="preserve">5) </w:t>
      </w:r>
    </w:p>
    <w:p w14:paraId="64B657EA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 xml:space="preserve">Word of mouth/discussions with </w:t>
      </w:r>
      <w:proofErr w:type="gramStart"/>
      <w:r>
        <w:t>colleagues  (</w:t>
      </w:r>
      <w:proofErr w:type="gramEnd"/>
      <w:r>
        <w:t xml:space="preserve">6) </w:t>
      </w:r>
    </w:p>
    <w:p w14:paraId="4257A372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 xml:space="preserve">Popular media (TV, newspaper, magazines, etc.)  (7) </w:t>
      </w:r>
    </w:p>
    <w:p w14:paraId="37262B6D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 xml:space="preserve">Scientific journal </w:t>
      </w:r>
      <w:proofErr w:type="gramStart"/>
      <w:r>
        <w:t>articles  (</w:t>
      </w:r>
      <w:proofErr w:type="gramEnd"/>
      <w:r>
        <w:t xml:space="preserve">8) </w:t>
      </w:r>
    </w:p>
    <w:p w14:paraId="4E5CB45C" w14:textId="77777777" w:rsidR="00397BBC" w:rsidRDefault="00C24DC6">
      <w:pPr>
        <w:pStyle w:val="ListParagraph"/>
        <w:keepNext/>
        <w:numPr>
          <w:ilvl w:val="0"/>
          <w:numId w:val="2"/>
        </w:numPr>
      </w:pPr>
      <w:proofErr w:type="gramStart"/>
      <w:r>
        <w:t>FDA  (</w:t>
      </w:r>
      <w:proofErr w:type="gramEnd"/>
      <w:r>
        <w:t xml:space="preserve">9) </w:t>
      </w:r>
    </w:p>
    <w:p w14:paraId="55801D5D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>Other (please describe)</w:t>
      </w:r>
      <w:proofErr w:type="gramStart"/>
      <w:r>
        <w:t>:  (</w:t>
      </w:r>
      <w:proofErr w:type="gramEnd"/>
      <w:r>
        <w:t>10) ________________________________________________</w:t>
      </w:r>
    </w:p>
    <w:p w14:paraId="2EF360DD" w14:textId="77777777" w:rsidR="00397BBC" w:rsidRDefault="00397BBC"/>
    <w:p w14:paraId="49D7BD3A" w14:textId="77777777" w:rsidR="00397BBC" w:rsidRDefault="00397BBC">
      <w:pPr>
        <w:pStyle w:val="QuestionSeparator"/>
      </w:pPr>
    </w:p>
    <w:p w14:paraId="748323B9" w14:textId="77777777" w:rsidR="00397BBC" w:rsidRDefault="00397BBC"/>
    <w:p w14:paraId="65FE5F40" w14:textId="77777777" w:rsidR="00397BBC" w:rsidRDefault="00C24DC6">
      <w:pPr>
        <w:keepNext/>
      </w:pPr>
      <w:r>
        <w:lastRenderedPageBreak/>
        <w:t>Q18 What was the method of training(s)? Check all that apply:</w:t>
      </w:r>
    </w:p>
    <w:p w14:paraId="6A98FB94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>Brochure/writt</w:t>
      </w:r>
      <w:r>
        <w:t xml:space="preserve">en </w:t>
      </w:r>
      <w:proofErr w:type="gramStart"/>
      <w:r>
        <w:t>literature  (</w:t>
      </w:r>
      <w:proofErr w:type="gramEnd"/>
      <w:r>
        <w:t xml:space="preserve">1) </w:t>
      </w:r>
    </w:p>
    <w:p w14:paraId="09F85B19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>Seminar/</w:t>
      </w:r>
      <w:proofErr w:type="gramStart"/>
      <w:r>
        <w:t>lecture  (</w:t>
      </w:r>
      <w:proofErr w:type="gramEnd"/>
      <w:r>
        <w:t xml:space="preserve">2) </w:t>
      </w:r>
    </w:p>
    <w:p w14:paraId="17CB8B00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 xml:space="preserve">Sales </w:t>
      </w:r>
      <w:proofErr w:type="gramStart"/>
      <w:r>
        <w:t>pitch  (</w:t>
      </w:r>
      <w:proofErr w:type="gramEnd"/>
      <w:r>
        <w:t xml:space="preserve">3) </w:t>
      </w:r>
    </w:p>
    <w:p w14:paraId="76A04C53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 xml:space="preserve">Workplace </w:t>
      </w:r>
      <w:proofErr w:type="gramStart"/>
      <w:r>
        <w:t>discussion  (</w:t>
      </w:r>
      <w:proofErr w:type="gramEnd"/>
      <w:r>
        <w:t xml:space="preserve">4) </w:t>
      </w:r>
    </w:p>
    <w:p w14:paraId="7E9CF75F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 xml:space="preserve">Online </w:t>
      </w:r>
      <w:proofErr w:type="gramStart"/>
      <w:r>
        <w:t>training  (</w:t>
      </w:r>
      <w:proofErr w:type="gramEnd"/>
      <w:r>
        <w:t xml:space="preserve">6) </w:t>
      </w:r>
    </w:p>
    <w:p w14:paraId="66CAF504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>Other (please describe)</w:t>
      </w:r>
      <w:proofErr w:type="gramStart"/>
      <w:r>
        <w:t>:  (</w:t>
      </w:r>
      <w:proofErr w:type="gramEnd"/>
      <w:r>
        <w:t>5) ________________________________________________</w:t>
      </w:r>
    </w:p>
    <w:p w14:paraId="13267DE3" w14:textId="77777777" w:rsidR="00397BBC" w:rsidRDefault="00397BBC"/>
    <w:p w14:paraId="46B8225D" w14:textId="77777777" w:rsidR="00397BBC" w:rsidRDefault="00397BBC">
      <w:pPr>
        <w:pStyle w:val="QuestionSeparator"/>
      </w:pPr>
    </w:p>
    <w:p w14:paraId="210B2CC5" w14:textId="77777777" w:rsidR="00397BBC" w:rsidRDefault="00397BBC"/>
    <w:p w14:paraId="44C13305" w14:textId="77777777" w:rsidR="00397BBC" w:rsidRDefault="00C24DC6">
      <w:pPr>
        <w:keepNext/>
      </w:pPr>
      <w:r>
        <w:t>Q19 Please briefly describe the training/educational experience:</w:t>
      </w:r>
    </w:p>
    <w:p w14:paraId="42CF1C29" w14:textId="77777777" w:rsidR="00397BBC" w:rsidRDefault="00C24DC6">
      <w:pPr>
        <w:pStyle w:val="TextEntryLine"/>
        <w:ind w:firstLine="400"/>
      </w:pPr>
      <w:r>
        <w:t>________________________________________________________________</w:t>
      </w:r>
    </w:p>
    <w:p w14:paraId="1E782677" w14:textId="77777777" w:rsidR="00397BBC" w:rsidRDefault="00C24DC6">
      <w:pPr>
        <w:pStyle w:val="TextEntryLine"/>
        <w:ind w:firstLine="400"/>
      </w:pPr>
      <w:r>
        <w:t>________________________________________________________________</w:t>
      </w:r>
    </w:p>
    <w:p w14:paraId="02686758" w14:textId="77777777" w:rsidR="00397BBC" w:rsidRDefault="00C24DC6">
      <w:pPr>
        <w:pStyle w:val="TextEntryLine"/>
        <w:ind w:firstLine="400"/>
      </w:pPr>
      <w:r>
        <w:t>________________________________________________________________</w:t>
      </w:r>
    </w:p>
    <w:p w14:paraId="7A5152B6" w14:textId="77777777" w:rsidR="00397BBC" w:rsidRDefault="00C24DC6">
      <w:pPr>
        <w:pStyle w:val="TextEntryLine"/>
        <w:ind w:firstLine="400"/>
      </w:pPr>
      <w:r>
        <w:t>_____________________________________________________________</w:t>
      </w:r>
      <w:r>
        <w:t>___</w:t>
      </w:r>
    </w:p>
    <w:p w14:paraId="1CDF15B8" w14:textId="77777777" w:rsidR="00397BBC" w:rsidRDefault="00C24DC6">
      <w:pPr>
        <w:pStyle w:val="TextEntryLine"/>
        <w:ind w:firstLine="400"/>
      </w:pPr>
      <w:r>
        <w:t>________________________________________________________________</w:t>
      </w:r>
    </w:p>
    <w:p w14:paraId="3550F927" w14:textId="77777777" w:rsidR="00397BBC" w:rsidRDefault="00397BBC"/>
    <w:p w14:paraId="7E7327AE" w14:textId="77777777" w:rsidR="00397BBC" w:rsidRDefault="00397BBC">
      <w:pPr>
        <w:pStyle w:val="QuestionSeparator"/>
      </w:pPr>
    </w:p>
    <w:p w14:paraId="22C6283D" w14:textId="77777777" w:rsidR="00397BBC" w:rsidRDefault="00397BBC"/>
    <w:p w14:paraId="27026089" w14:textId="77777777" w:rsidR="00397BBC" w:rsidRDefault="00C24DC6">
      <w:pPr>
        <w:keepNext/>
      </w:pPr>
      <w:r>
        <w:t>Q20 Would you be interested in additional training/education regarding gene therapies?</w:t>
      </w:r>
    </w:p>
    <w:p w14:paraId="213E4056" w14:textId="77777777" w:rsidR="00397BBC" w:rsidRDefault="00C24DC6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6C36F18A" w14:textId="77777777" w:rsidR="00397BBC" w:rsidRDefault="00C24DC6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12DD3438" w14:textId="77777777" w:rsidR="00397BBC" w:rsidRDefault="00397BBC"/>
    <w:p w14:paraId="4B291033" w14:textId="77777777" w:rsidR="00397BBC" w:rsidRDefault="00C24DC6">
      <w:pPr>
        <w:pStyle w:val="QSkipLogic"/>
      </w:pPr>
      <w:r>
        <w:t>Skip To: End of Survey If Q20 = No</w:t>
      </w:r>
    </w:p>
    <w:p w14:paraId="015F55CA" w14:textId="77777777" w:rsidR="00397BBC" w:rsidRDefault="00397BBC">
      <w:pPr>
        <w:pStyle w:val="QuestionSeparator"/>
      </w:pPr>
    </w:p>
    <w:p w14:paraId="416AD104" w14:textId="77777777" w:rsidR="00397BBC" w:rsidRDefault="00397BBC"/>
    <w:p w14:paraId="39E16DDB" w14:textId="77777777" w:rsidR="00397BBC" w:rsidRDefault="00C24DC6">
      <w:pPr>
        <w:keepNext/>
      </w:pPr>
      <w:r>
        <w:lastRenderedPageBreak/>
        <w:t xml:space="preserve">Q21 Who is the </w:t>
      </w:r>
      <w:r>
        <w:t>most appropriate provider for trainings/education? Check all that apply: </w:t>
      </w:r>
    </w:p>
    <w:p w14:paraId="184042FA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 xml:space="preserve">Drug </w:t>
      </w:r>
      <w:proofErr w:type="gramStart"/>
      <w:r>
        <w:t>manufacturers  (</w:t>
      </w:r>
      <w:proofErr w:type="gramEnd"/>
      <w:r>
        <w:t xml:space="preserve">1) </w:t>
      </w:r>
    </w:p>
    <w:p w14:paraId="7456312E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 xml:space="preserve">A patient advocacy </w:t>
      </w:r>
      <w:proofErr w:type="gramStart"/>
      <w:r>
        <w:t>group  (</w:t>
      </w:r>
      <w:proofErr w:type="gramEnd"/>
      <w:r>
        <w:t xml:space="preserve">2) </w:t>
      </w:r>
    </w:p>
    <w:p w14:paraId="29A9B30A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>NSGC</w:t>
      </w:r>
      <w:proofErr w:type="gramStart"/>
      <w:r>
        <w:t xml:space="preserve">   (</w:t>
      </w:r>
      <w:proofErr w:type="gramEnd"/>
      <w:r>
        <w:t xml:space="preserve">3) </w:t>
      </w:r>
    </w:p>
    <w:p w14:paraId="6E464DE3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 xml:space="preserve">Other professional organizational </w:t>
      </w:r>
      <w:proofErr w:type="gramStart"/>
      <w:r>
        <w:t>training  (</w:t>
      </w:r>
      <w:proofErr w:type="gramEnd"/>
      <w:r>
        <w:t xml:space="preserve">4) </w:t>
      </w:r>
    </w:p>
    <w:p w14:paraId="1A26F3B4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 xml:space="preserve">Training through your </w:t>
      </w:r>
      <w:proofErr w:type="gramStart"/>
      <w:r>
        <w:t>workplace  (</w:t>
      </w:r>
      <w:proofErr w:type="gramEnd"/>
      <w:r>
        <w:t xml:space="preserve">5) </w:t>
      </w:r>
    </w:p>
    <w:p w14:paraId="63600C24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 xml:space="preserve">Word of mouth/discussions with </w:t>
      </w:r>
      <w:proofErr w:type="gramStart"/>
      <w:r>
        <w:t>colleagues  (</w:t>
      </w:r>
      <w:proofErr w:type="gramEnd"/>
      <w:r>
        <w:t xml:space="preserve">6) </w:t>
      </w:r>
    </w:p>
    <w:p w14:paraId="76BEB36A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 xml:space="preserve">Popular media (TV, newspaper, magazines, etc.)  (7) </w:t>
      </w:r>
    </w:p>
    <w:p w14:paraId="0CF5F0C2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 xml:space="preserve">Scientific journal </w:t>
      </w:r>
      <w:proofErr w:type="gramStart"/>
      <w:r>
        <w:t>articles  (</w:t>
      </w:r>
      <w:proofErr w:type="gramEnd"/>
      <w:r>
        <w:t xml:space="preserve">8) </w:t>
      </w:r>
    </w:p>
    <w:p w14:paraId="5221F0B5" w14:textId="77777777" w:rsidR="00397BBC" w:rsidRDefault="00C24DC6">
      <w:pPr>
        <w:pStyle w:val="ListParagraph"/>
        <w:keepNext/>
        <w:numPr>
          <w:ilvl w:val="0"/>
          <w:numId w:val="2"/>
        </w:numPr>
      </w:pPr>
      <w:proofErr w:type="gramStart"/>
      <w:r>
        <w:t>FDA  (</w:t>
      </w:r>
      <w:proofErr w:type="gramEnd"/>
      <w:r>
        <w:t xml:space="preserve">9) </w:t>
      </w:r>
    </w:p>
    <w:p w14:paraId="7B1C2C5D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>Other (please describe)</w:t>
      </w:r>
      <w:proofErr w:type="gramStart"/>
      <w:r>
        <w:t>:  (</w:t>
      </w:r>
      <w:proofErr w:type="gramEnd"/>
      <w:r>
        <w:t>10) __________________________________________</w:t>
      </w:r>
      <w:r>
        <w:t>______</w:t>
      </w:r>
    </w:p>
    <w:p w14:paraId="02DED91C" w14:textId="77777777" w:rsidR="00397BBC" w:rsidRDefault="00397BBC"/>
    <w:p w14:paraId="3A3BBB3F" w14:textId="77777777" w:rsidR="00397BBC" w:rsidRDefault="00397BBC">
      <w:pPr>
        <w:pStyle w:val="QuestionSeparator"/>
      </w:pPr>
    </w:p>
    <w:p w14:paraId="208B42F2" w14:textId="77777777" w:rsidR="00397BBC" w:rsidRDefault="00397BBC"/>
    <w:p w14:paraId="19940D57" w14:textId="77777777" w:rsidR="00397BBC" w:rsidRDefault="00C24DC6">
      <w:pPr>
        <w:keepNext/>
      </w:pPr>
      <w:r>
        <w:lastRenderedPageBreak/>
        <w:t>Q22 What method would you prefer for trainings/education? Check all that apply: </w:t>
      </w:r>
    </w:p>
    <w:p w14:paraId="5FD08AC3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 xml:space="preserve">Brochure/written </w:t>
      </w:r>
      <w:proofErr w:type="gramStart"/>
      <w:r>
        <w:t>literature  (</w:t>
      </w:r>
      <w:proofErr w:type="gramEnd"/>
      <w:r>
        <w:t xml:space="preserve">1) </w:t>
      </w:r>
    </w:p>
    <w:p w14:paraId="5E68319B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>Seminar/</w:t>
      </w:r>
      <w:proofErr w:type="gramStart"/>
      <w:r>
        <w:t>lecture  (</w:t>
      </w:r>
      <w:proofErr w:type="gramEnd"/>
      <w:r>
        <w:t xml:space="preserve">2) </w:t>
      </w:r>
    </w:p>
    <w:p w14:paraId="5E43EE2F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 xml:space="preserve">Sales </w:t>
      </w:r>
      <w:proofErr w:type="gramStart"/>
      <w:r>
        <w:t>pitch  (</w:t>
      </w:r>
      <w:proofErr w:type="gramEnd"/>
      <w:r>
        <w:t xml:space="preserve">3) </w:t>
      </w:r>
    </w:p>
    <w:p w14:paraId="6F1569F9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 xml:space="preserve">Workplace </w:t>
      </w:r>
      <w:proofErr w:type="gramStart"/>
      <w:r>
        <w:t>discussion  (</w:t>
      </w:r>
      <w:proofErr w:type="gramEnd"/>
      <w:r>
        <w:t xml:space="preserve">4) </w:t>
      </w:r>
    </w:p>
    <w:p w14:paraId="238F5AB0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 xml:space="preserve">Online </w:t>
      </w:r>
      <w:proofErr w:type="gramStart"/>
      <w:r>
        <w:t>training  (</w:t>
      </w:r>
      <w:proofErr w:type="gramEnd"/>
      <w:r>
        <w:t xml:space="preserve">6) </w:t>
      </w:r>
    </w:p>
    <w:p w14:paraId="4D96D4B3" w14:textId="77777777" w:rsidR="00397BBC" w:rsidRDefault="00C24DC6">
      <w:pPr>
        <w:pStyle w:val="ListParagraph"/>
        <w:keepNext/>
        <w:numPr>
          <w:ilvl w:val="0"/>
          <w:numId w:val="2"/>
        </w:numPr>
      </w:pPr>
      <w:r>
        <w:t>Other (please describe)</w:t>
      </w:r>
      <w:proofErr w:type="gramStart"/>
      <w:r>
        <w:t>:  (</w:t>
      </w:r>
      <w:proofErr w:type="gramEnd"/>
      <w:r>
        <w:t>5) ____________</w:t>
      </w:r>
      <w:r>
        <w:t>____________________________________</w:t>
      </w:r>
    </w:p>
    <w:p w14:paraId="2E6AAACC" w14:textId="77777777" w:rsidR="00397BBC" w:rsidRDefault="00397BBC"/>
    <w:p w14:paraId="4D2730CC" w14:textId="77777777" w:rsidR="00397BBC" w:rsidRDefault="00C24DC6">
      <w:pPr>
        <w:pStyle w:val="BlockEndLabel"/>
      </w:pPr>
      <w:r>
        <w:t>End of Block: Education/Training</w:t>
      </w:r>
    </w:p>
    <w:p w14:paraId="7387D008" w14:textId="77777777" w:rsidR="00397BBC" w:rsidRDefault="00397BBC">
      <w:pPr>
        <w:pStyle w:val="BlockSeparator"/>
      </w:pPr>
    </w:p>
    <w:p w14:paraId="3C44BF83" w14:textId="77777777" w:rsidR="00397BBC" w:rsidRDefault="00397BBC"/>
    <w:sectPr w:rsidR="00397BBC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4742E" w14:textId="77777777" w:rsidR="00000000" w:rsidRDefault="00C24DC6">
      <w:pPr>
        <w:spacing w:line="240" w:lineRule="auto"/>
      </w:pPr>
      <w:r>
        <w:separator/>
      </w:r>
    </w:p>
  </w:endnote>
  <w:endnote w:type="continuationSeparator" w:id="0">
    <w:p w14:paraId="06C84B0A" w14:textId="77777777" w:rsidR="00000000" w:rsidRDefault="00C24D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4F1FFC" w14:textId="77777777" w:rsidR="00EB001B" w:rsidRDefault="00C24DC6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7F8AD7C4" w14:textId="77777777" w:rsidR="00EB001B" w:rsidRDefault="00C24DC6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C34041" w14:textId="77777777" w:rsidR="00EB001B" w:rsidRDefault="00C24DC6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6D84CE15" w14:textId="77777777" w:rsidR="00EB001B" w:rsidRDefault="00C24D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EE268C" w14:textId="77777777" w:rsidR="00000000" w:rsidRDefault="00C24DC6">
      <w:pPr>
        <w:spacing w:line="240" w:lineRule="auto"/>
      </w:pPr>
      <w:r>
        <w:separator/>
      </w:r>
    </w:p>
  </w:footnote>
  <w:footnote w:type="continuationSeparator" w:id="0">
    <w:p w14:paraId="41E4C853" w14:textId="77777777" w:rsidR="00000000" w:rsidRDefault="00C24DC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846CCF" w14:textId="77777777" w:rsidR="00000000" w:rsidRDefault="00C24DC6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2098599548">
    <w:abstractNumId w:val="2"/>
  </w:num>
  <w:num w:numId="2" w16cid:durableId="1608150026">
    <w:abstractNumId w:val="1"/>
  </w:num>
  <w:num w:numId="3" w16cid:durableId="583950094">
    <w:abstractNumId w:val="3"/>
  </w:num>
  <w:num w:numId="4" w16cid:durableId="16608907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397BBC"/>
    <w:rsid w:val="00B70267"/>
    <w:rsid w:val="00C24DC6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5212B"/>
  <w15:docId w15:val="{C486228F-A1E5-4129-B13A-9A0E3A771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259</Words>
  <Characters>7177</Characters>
  <Application>Microsoft Office Word</Application>
  <DocSecurity>0</DocSecurity>
  <Lines>59</Lines>
  <Paragraphs>16</Paragraphs>
  <ScaleCrop>false</ScaleCrop>
  <Company>Qualtrics</Company>
  <LinksUpToDate>false</LinksUpToDate>
  <CharactersWithSpaces>8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 Therapies Survey</dc:title>
  <dc:subject/>
  <dc:creator>Qualtrics</dc:creator>
  <cp:keywords/>
  <dc:description/>
  <cp:lastModifiedBy>Chelsey Walsh</cp:lastModifiedBy>
  <cp:revision>2</cp:revision>
  <dcterms:created xsi:type="dcterms:W3CDTF">2023-07-22T01:46:00Z</dcterms:created>
  <dcterms:modified xsi:type="dcterms:W3CDTF">2023-07-22T01:46:00Z</dcterms:modified>
</cp:coreProperties>
</file>